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fe cycle, host type, and host plant of the Aphidini aphids</w:t>
      </w:r>
    </w:p>
    <w:tbl>
      <w:tblPr>
        <w:tblW w:w="13622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58"/>
        <w:gridCol w:w="4242"/>
        <w:gridCol w:w="1861"/>
        <w:gridCol w:w="4602"/>
        <w:gridCol w:w="1559"/>
      </w:tblGrid>
      <w:tr>
        <w:trPr>
          <w:trHeight w:val="262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btribe</w:t>
            </w:r>
          </w:p>
        </w:tc>
        <w:tc>
          <w:tcPr>
            <w:tcW w:w="4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fe cycle &amp; host type</w:t>
            </w:r>
          </w:p>
        </w:tc>
        <w:tc>
          <w:tcPr>
            <w:tcW w:w="4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Host plan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erenc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phidina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cetos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naeus 176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umex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ffin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l Guercio 191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enth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but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ari 187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icace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grimon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Shinji 1941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grimonia pilos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armat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usmann 180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Digital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hlor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ch 185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yperic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lerodendr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tsumura 191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lerodendr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prosm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ing ex Tillyard 192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oporosm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ronill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errari 187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Fabaceae (3 genera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ottie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rver 2000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uehlenbecki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racc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innaeus 175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Vicia crac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raccivo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Koch 185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olyphago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th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Fabace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crinos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ik 196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igstrum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foliosum, obtusifoli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ytisor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artig 184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abaceae (3 genera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gom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rilla frutesce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uphorb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phorbi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ab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copoli 176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onymus, Viburnu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[S.] Polyphagous to more than 5 plant famili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rangul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Rhamnus, Frangula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Capsella, Lysimachia, Epilobi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fuk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tasites japonic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lycine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Matsumura 191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Rhamnu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avurica, japoni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Glycine ma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lover 187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ibisc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[S.] Polyphagous to more than 20 plant famili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yp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[o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ibisc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[S.] Polyphagous to more than 20 plant famili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ossyp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ype 2 [o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ibisc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[S.] Polyphagous to more than 20 plant famili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aly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ttier 195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armichaeli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de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Kaltenbach 18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eder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elianth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ell in Riley &amp; Monell 187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orn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Apiaceae, Asterace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ypericipha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shshenko 193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peric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hypochoerid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ypochaer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chig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ubu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5 specie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ichigo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hinji 192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ubu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3 specie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dae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an der Goot 191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ubu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4 specie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intyb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och 1855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Cichorium intyb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jacobae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rank 180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enecio jacob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kurosawa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kahashi 192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temisi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pp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11 specie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eospirae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kahashi 196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pirae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newton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heobald 192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r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rumic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Linnaeus 175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Rumex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alv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5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 xml:space="preserve">Salvia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bCs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anguisorbi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kahashi 1966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nguisorb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4 specie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ed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assulace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ed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empervivum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pirae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Patch 1914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pire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itrus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[S.] Polyphagous to more than 20 plant famili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B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umir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ritsu 194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Vio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araxacico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örner 194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araxacum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eucri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2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eucrium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spp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ulmar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hrank 180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Filipendula 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lmata, ulamari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erat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5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Veratr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iburn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opoli 176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Viburn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 sp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ex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Rhamnus davurica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, [S.] 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G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sp.2 ex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amnu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Rhamnus davurica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, [S.] unkn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G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epilobi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pilobi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rossular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Kaltenbach 1843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ibes grossularia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Onagraceae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Epilobium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 Clarkia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oenother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Oestlund 188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Ribe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 spp. (3 species), 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Onagraceae 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Epilobium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 Oenothera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urs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schneider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40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ibes nigr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A, E 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rot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terrico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ndani 184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entaure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oxopterin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vandergoot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Börner 193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hemid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Casimir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Ozothamnus leptophyll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aradoxaphis aristoteliae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nde 1988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ristotelia serrat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Paradoxaphis plagianth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stop 200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lagianthus regiu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D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Toxoptera auranti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Boyer de Fonscolombe 1841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nholocycly* 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acardiaceae, Anonaceae, Araliaceae, Euphorbiaceae, Lauraceae, Moraceae, Rubiaceae, Rutaceae, Sterculiaceae, Theace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tre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Dracophyll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p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Eu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.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ciphylla aur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F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opalosiphina</w:t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Hyalopterus pruni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Geoffroy 1762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 (5 species)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hragmites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communis, longivalvis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Melanaphis japoni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Takahashi 191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Miscanthus sinen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Melanaphis luzulell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lle Ris Lambers 1947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uzu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pp.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B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Rhopalosiphum insertu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alker 1849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haenomeles,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otoneaster,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Cydoni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Poaceae (9 genera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, 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maid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Fitch 1856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 (3 species)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Poaceae (10 genera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nymphaea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61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 (15 species)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Alisma, Nuphar, Nelumbo, Nympha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pad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Linnaeus 1758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 (15 species)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Poaceae, Acoraceae, Cyperace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Rhopalosiphum rufiabdominal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Sasaki 1899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ecy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P.] 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ru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>spp.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 (8 species),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kern w:val="0"/>
                <w:sz w:val="18"/>
                <w:szCs w:val="18"/>
              </w:rPr>
              <w:t xml:space="preserve">[S.]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Poaceae (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genera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araschiz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cirp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Passerini 1874)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ypha, Sparganium,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peracea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, E</w:t>
            </w:r>
          </w:p>
        </w:tc>
      </w:tr>
      <w:tr>
        <w:trPr>
          <w:trHeight w:val="262" w:hRule="atLeast"/>
        </w:trPr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Schizaphis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chizaphi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 xml:space="preserve"> graminu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(Rondani 1852)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noecy on grasses</w:t>
            </w:r>
          </w:p>
        </w:tc>
        <w:tc>
          <w:tcPr>
            <w:tcW w:w="4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aceae, Cyperacea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, C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: [P.] = primary host; [S.] = secondary host</w:t>
      </w:r>
    </w:p>
    <w:p>
      <w:pPr>
        <w:pStyle w:val="Normal"/>
        <w:spacing w:lineRule="auto" w:line="276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b: r</w:t>
      </w:r>
      <w:r>
        <w:rPr>
          <w:rFonts w:cs="Times New Roman" w:ascii="Times New Roman" w:hAnsi="Times New Roman"/>
          <w:szCs w:val="20"/>
        </w:rPr>
        <w:t xml:space="preserve">eference </w:t>
      </w:r>
      <w:r>
        <w:rPr>
          <w:rFonts w:cs="Times New Roman" w:ascii="Times New Roman" w:hAnsi="Times New Roman"/>
          <w:szCs w:val="20"/>
        </w:rPr>
        <w:t xml:space="preserve">for life cycle and host plant: </w:t>
      </w:r>
      <w:r>
        <w:rPr>
          <w:rFonts w:cs="Times New Roman" w:ascii="Times New Roman" w:hAnsi="Times New Roman"/>
          <w:szCs w:val="20"/>
        </w:rPr>
        <w:t>(A) Coeur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d'acier et al. 2007</w:t>
      </w:r>
      <w:r>
        <w:rPr>
          <w:rFonts w:cs="Times New Roman" w:ascii="Times New Roman" w:hAnsi="Times New Roman"/>
          <w:szCs w:val="20"/>
        </w:rPr>
        <w:t xml:space="preserve"> [30]</w:t>
      </w:r>
      <w:r>
        <w:rPr>
          <w:rFonts w:cs="Times New Roman" w:ascii="Times New Roman" w:hAnsi="Times New Roman"/>
          <w:szCs w:val="20"/>
        </w:rPr>
        <w:t>; (B) Foottit et al. 2008</w:t>
      </w:r>
      <w:r>
        <w:rPr>
          <w:rFonts w:cs="Times New Roman" w:ascii="Times New Roman" w:hAnsi="Times New Roman"/>
          <w:szCs w:val="20"/>
        </w:rPr>
        <w:t xml:space="preserve"> [23]</w:t>
      </w:r>
      <w:r>
        <w:rPr>
          <w:rFonts w:cs="Times New Roman" w:ascii="Times New Roman" w:hAnsi="Times New Roman"/>
          <w:szCs w:val="20"/>
        </w:rPr>
        <w:t>; (C) von Dohlen and Teulon 2003</w:t>
      </w:r>
      <w:r>
        <w:rPr>
          <w:rFonts w:cs="Times New Roman" w:ascii="Times New Roman" w:hAnsi="Times New Roman"/>
          <w:szCs w:val="20"/>
        </w:rPr>
        <w:t xml:space="preserve"> [25]</w:t>
      </w:r>
      <w:r>
        <w:rPr>
          <w:rFonts w:cs="Times New Roman" w:ascii="Times New Roman" w:hAnsi="Times New Roman"/>
          <w:szCs w:val="20"/>
        </w:rPr>
        <w:t>; (D) Carletto et al. 2009</w:t>
      </w:r>
      <w:r>
        <w:rPr>
          <w:rFonts w:cs="Times New Roman" w:ascii="Times New Roman" w:hAnsi="Times New Roman"/>
          <w:szCs w:val="20"/>
        </w:rPr>
        <w:t xml:space="preserve"> [32]</w:t>
      </w:r>
      <w:r>
        <w:rPr>
          <w:rFonts w:cs="Times New Roman" w:ascii="Times New Roman" w:hAnsi="Times New Roman"/>
          <w:szCs w:val="20"/>
        </w:rPr>
        <w:t>; (E) Turcinaviciene et al. 2006</w:t>
      </w:r>
      <w:r>
        <w:rPr>
          <w:rFonts w:cs="Times New Roman" w:ascii="Times New Roman" w:hAnsi="Times New Roman"/>
          <w:szCs w:val="20"/>
        </w:rPr>
        <w:t xml:space="preserve"> [29]</w:t>
      </w:r>
      <w:r>
        <w:rPr>
          <w:rFonts w:cs="Times New Roman" w:ascii="Times New Roman" w:hAnsi="Times New Roman"/>
          <w:szCs w:val="20"/>
        </w:rPr>
        <w:t>; (F) von Dohlen and Moran 2000</w:t>
      </w:r>
      <w:r>
        <w:rPr>
          <w:rFonts w:cs="Times New Roman" w:ascii="Times New Roman" w:hAnsi="Times New Roman"/>
          <w:szCs w:val="20"/>
        </w:rPr>
        <w:t xml:space="preserve"> [16]</w:t>
      </w:r>
      <w:r>
        <w:rPr>
          <w:rFonts w:cs="Times New Roman" w:ascii="Times New Roman" w:hAnsi="Times New Roman"/>
          <w:szCs w:val="20"/>
        </w:rPr>
        <w:t xml:space="preserve">; 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  <w:t xml:space="preserve">(G) Kim et al. 2010 [27] </w:t>
      </w:r>
      <w:r>
        <w:fldChar w:fldCharType="begin"/>
      </w:r>
      <w:r>
        <w:rPr>
          <w:szCs w:val="20"/>
          <w:rFonts w:cs="Times New Roman" w:ascii="Times New Roman" w:hAnsi="Times New Roman"/>
        </w:rPr>
        <w:instrText xml:space="preserve"> ADDIN EN.CITE </w:instrText>
      </w:r>
      <w:r>
        <w:rPr>
          <w:rFonts w:cs="Times New Roman" w:ascii="Times New Roman" w:hAnsi="Times New Roman"/>
          <w:szCs w:val="20"/>
        </w:rPr>
      </w:r>
      <w:r>
        <w:rPr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Cs w:val="20"/>
        </w:rPr>
      </w: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szCs w:val="20"/>
        </w:rPr>
        <w:t>*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considered as monoecious holocyclic in </w:t>
      </w:r>
      <w:r>
        <w:rPr>
          <w:rFonts w:cs="Times New Roman" w:ascii="Times New Roman" w:hAnsi="Times New Roman"/>
          <w:szCs w:val="20"/>
        </w:rPr>
        <w:t>reconstruct</w:t>
      </w:r>
      <w:r>
        <w:rPr>
          <w:rFonts w:cs="Times New Roman" w:ascii="Times New Roman" w:hAnsi="Times New Roman"/>
          <w:szCs w:val="20"/>
        </w:rPr>
        <w:t>ing the ancestral state of host alternation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1">
    <w:name w:val="바닥글 Char"/>
    <w:basedOn w:val="Style14"/>
    <w:qFormat/>
    <w:rPr>
      <w:rFonts w:ascii="맑은 고딕" w:hAnsi="맑은 고딕" w:eastAsia="맑은 고딕" w:cs="Times New Roman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rFonts w:ascii="맑은 고딕" w:hAnsi="맑은 고딕" w:eastAsia="맑은 고딕" w:cs="Times New Roman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5">
    <w:name w:val="날짜 Char"/>
    <w:basedOn w:val="Style14"/>
    <w:qFormat/>
    <w:rPr>
      <w:rFonts w:ascii="바탕;Batang" w:hAnsi="바탕;Batang" w:eastAsia="바탕;Batang" w:cs="Times New Roman"/>
      <w:color w:val="0000FF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sz w:val="18"/>
      <w:szCs w:val="18"/>
    </w:rPr>
  </w:style>
  <w:style w:type="paragraph" w:styleId="Style19">
    <w:name w:val="날짜"/>
    <w:basedOn w:val="Normal"/>
    <w:next w:val="Normal"/>
    <w:qFormat/>
    <w:pPr/>
    <w:rPr>
      <w:rFonts w:ascii="바탕;Batang" w:hAnsi="바탕;Batang" w:eastAsia="바탕;Batang" w:cs="Times New Roman"/>
      <w:color w:val="0000FF"/>
      <w:szCs w:val="24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1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1:48:00Z</dcterms:created>
  <dc:creator>EcoScience</dc:creator>
  <dc:description/>
  <cp:keywords/>
  <dc:language>en-US</dc:language>
  <cp:lastModifiedBy>EcoScience</cp:lastModifiedBy>
  <dcterms:modified xsi:type="dcterms:W3CDTF">2011-07-28T01:12:00Z</dcterms:modified>
  <cp:revision>66</cp:revision>
  <dc:subject/>
  <dc:title/>
</cp:coreProperties>
</file>